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E2DFC" w14:textId="77777777" w:rsidR="0035475D" w:rsidRPr="00D66B74" w:rsidRDefault="0035475D" w:rsidP="00B12FC8">
      <w:pPr>
        <w:spacing w:after="240"/>
        <w:jc w:val="center"/>
        <w:rPr>
          <w:b/>
          <w:bCs/>
        </w:rPr>
      </w:pPr>
      <w:r w:rsidRPr="00D66B74">
        <w:rPr>
          <w:b/>
          <w:bCs/>
        </w:rPr>
        <w:t>Supplementary Materials</w:t>
      </w:r>
    </w:p>
    <w:p w14:paraId="4E16D844" w14:textId="77777777" w:rsidR="0035475D" w:rsidRPr="00B12FC8" w:rsidRDefault="0035475D" w:rsidP="00B12FC8">
      <w:pPr>
        <w:pStyle w:val="MDPI12title"/>
        <w:jc w:val="center"/>
        <w:rPr>
          <w:sz w:val="20"/>
          <w:lang w:val="en-GB"/>
        </w:rPr>
      </w:pPr>
      <w:r w:rsidRPr="00B12FC8">
        <w:rPr>
          <w:sz w:val="20"/>
          <w:lang w:val="en-GB"/>
        </w:rPr>
        <w:t>Neurotranscriptomic profiling of DWV-infected honey bee foragers with different cognitive abilities</w:t>
      </w:r>
    </w:p>
    <w:p w14:paraId="5D7379A0" w14:textId="22E5744F" w:rsidR="0035475D" w:rsidRPr="00B12FC8" w:rsidRDefault="0035475D" w:rsidP="00B12FC8">
      <w:pPr>
        <w:spacing w:after="240"/>
        <w:rPr>
          <w:b/>
          <w:lang w:eastAsia="de-DE" w:bidi="en-US"/>
        </w:rPr>
      </w:pPr>
      <w:r w:rsidRPr="00B12FC8">
        <w:rPr>
          <w:b/>
          <w:lang w:eastAsia="de-DE" w:bidi="en-US"/>
        </w:rPr>
        <w:t>Supplementa</w:t>
      </w:r>
      <w:r w:rsidR="00B12FC8" w:rsidRPr="00B12FC8">
        <w:rPr>
          <w:b/>
          <w:lang w:eastAsia="de-DE" w:bidi="en-US"/>
        </w:rPr>
        <w:t>ry</w:t>
      </w:r>
      <w:r w:rsidRPr="00B12FC8">
        <w:rPr>
          <w:b/>
          <w:lang w:eastAsia="de-DE" w:bidi="en-US"/>
        </w:rPr>
        <w:t xml:space="preserve"> Figure Legends:</w:t>
      </w:r>
    </w:p>
    <w:p w14:paraId="320DCF8F" w14:textId="77777777" w:rsidR="0035475D" w:rsidRPr="00D66B74" w:rsidRDefault="0035475D" w:rsidP="00B12FC8">
      <w:pPr>
        <w:spacing w:after="240"/>
        <w:rPr>
          <w:lang w:eastAsia="de-DE" w:bidi="en-US"/>
        </w:rPr>
      </w:pPr>
      <w:r w:rsidRPr="00D66B74">
        <w:rPr>
          <w:b/>
          <w:bCs/>
          <w:lang w:eastAsia="de-DE" w:bidi="en-US"/>
        </w:rPr>
        <w:t>Figure S1</w:t>
      </w:r>
      <w:r w:rsidRPr="00D66B74">
        <w:rPr>
          <w:lang w:eastAsia="de-DE" w:bidi="en-US"/>
        </w:rPr>
        <w:t xml:space="preserve">: </w:t>
      </w:r>
      <w:bookmarkStart w:id="0" w:name="_Hlk198625773"/>
      <w:r w:rsidRPr="00D66B74">
        <w:rPr>
          <w:lang w:eastAsia="de-DE" w:bidi="en-US"/>
        </w:rPr>
        <w:t>Scree plot showing the variance explained by each principal component</w:t>
      </w:r>
    </w:p>
    <w:bookmarkEnd w:id="0"/>
    <w:p w14:paraId="56E07205" w14:textId="77777777" w:rsidR="0035475D" w:rsidRPr="00D66B74" w:rsidRDefault="0035475D" w:rsidP="00B12FC8">
      <w:pPr>
        <w:spacing w:after="240"/>
        <w:rPr>
          <w:lang w:eastAsia="de-DE" w:bidi="en-US"/>
        </w:rPr>
      </w:pPr>
      <w:r w:rsidRPr="00D66B74">
        <w:rPr>
          <w:b/>
          <w:bCs/>
          <w:lang w:eastAsia="de-DE" w:bidi="en-US"/>
        </w:rPr>
        <w:t>Figure S2</w:t>
      </w:r>
      <w:bookmarkStart w:id="1" w:name="_Hlk198625800"/>
      <w:r w:rsidRPr="00D66B74">
        <w:rPr>
          <w:lang w:eastAsia="de-DE" w:bidi="en-US"/>
        </w:rPr>
        <w:t xml:space="preserve">: </w:t>
      </w:r>
      <w:r w:rsidRPr="00D66B74">
        <w:rPr>
          <w:rFonts w:eastAsia="Libre Franklin"/>
        </w:rPr>
        <w:t>Correlations between gene counts of upregulated genes and mushroom body viral loads for bees categorised as Poor Learners</w:t>
      </w:r>
      <w:bookmarkEnd w:id="1"/>
      <w:r w:rsidRPr="00D66B74">
        <w:rPr>
          <w:rFonts w:eastAsia="Libre Franklin"/>
        </w:rPr>
        <w:t xml:space="preserve">. (a) LOC406140, </w:t>
      </w:r>
      <w:r w:rsidRPr="00D66B74">
        <w:rPr>
          <w:rFonts w:eastAsia="Libre Franklin"/>
          <w:i/>
          <w:iCs/>
        </w:rPr>
        <w:t>Apid1</w:t>
      </w:r>
      <w:r w:rsidRPr="00D66B74">
        <w:rPr>
          <w:rFonts w:eastAsia="Libre Franklin"/>
        </w:rPr>
        <w:t xml:space="preserve"> (b) LOC</w:t>
      </w:r>
      <w:r w:rsidRPr="00D66B74">
        <w:t xml:space="preserve">113218549 (c) LOC406142, </w:t>
      </w:r>
      <w:r w:rsidRPr="00D66B74">
        <w:rPr>
          <w:i/>
          <w:iCs/>
          <w:lang w:val="en-GB"/>
        </w:rPr>
        <w:t>hymenoptaecin</w:t>
      </w:r>
      <w:r w:rsidRPr="00D66B74">
        <w:t xml:space="preserve"> </w:t>
      </w:r>
    </w:p>
    <w:p w14:paraId="7B83182F" w14:textId="77777777" w:rsidR="0035475D" w:rsidRPr="00D66B74" w:rsidRDefault="0035475D" w:rsidP="00B12FC8">
      <w:pPr>
        <w:spacing w:after="240"/>
      </w:pPr>
      <w:r w:rsidRPr="00D66B74">
        <w:rPr>
          <w:b/>
          <w:bCs/>
          <w:lang w:eastAsia="de-DE" w:bidi="en-US"/>
        </w:rPr>
        <w:t>Figure S3</w:t>
      </w:r>
      <w:r w:rsidRPr="00D66B74">
        <w:rPr>
          <w:lang w:eastAsia="de-DE" w:bidi="en-US"/>
        </w:rPr>
        <w:t xml:space="preserve">: </w:t>
      </w:r>
      <w:bookmarkStart w:id="2" w:name="_Hlk198625819"/>
      <w:r w:rsidRPr="00D66B74">
        <w:rPr>
          <w:rFonts w:eastAsia="Libre Franklin"/>
        </w:rPr>
        <w:t>Correlations between gene counts of downregulated genes and mushroom body viral loads for bees categorised as Poor Learners</w:t>
      </w:r>
      <w:bookmarkEnd w:id="2"/>
      <w:r w:rsidRPr="00D66B74">
        <w:rPr>
          <w:rFonts w:eastAsia="Libre Franklin"/>
        </w:rPr>
        <w:t xml:space="preserve">. (a) </w:t>
      </w:r>
      <w:r w:rsidRPr="00D66B74">
        <w:rPr>
          <w:lang w:val="en-GB"/>
        </w:rPr>
        <w:t>LOC102655185</w:t>
      </w:r>
      <w:r w:rsidRPr="00D66B74">
        <w:t xml:space="preserve"> (b) </w:t>
      </w:r>
      <w:r w:rsidRPr="00D66B74">
        <w:rPr>
          <w:lang w:val="en-GB"/>
        </w:rPr>
        <w:t>LOC102654257</w:t>
      </w:r>
      <w:r w:rsidRPr="00D66B74">
        <w:t xml:space="preserve"> (c) </w:t>
      </w:r>
      <w:r w:rsidRPr="00D66B74">
        <w:rPr>
          <w:lang w:val="en-GB"/>
        </w:rPr>
        <w:t>LOC107965291</w:t>
      </w:r>
      <w:r w:rsidRPr="00D66B74">
        <w:t xml:space="preserve"> (d) </w:t>
      </w:r>
      <w:r w:rsidRPr="00D66B74">
        <w:rPr>
          <w:lang w:val="en-GB"/>
        </w:rPr>
        <w:t xml:space="preserve">LOC406131, </w:t>
      </w:r>
      <w:r w:rsidRPr="00D66B74">
        <w:rPr>
          <w:i/>
          <w:iCs/>
          <w:lang w:val="en-GB"/>
        </w:rPr>
        <w:t>Hbg3</w:t>
      </w:r>
      <w:r w:rsidRPr="00D66B74">
        <w:t xml:space="preserve"> (e) </w:t>
      </w:r>
      <w:r w:rsidRPr="00D66B74">
        <w:rPr>
          <w:lang w:val="en-GB"/>
        </w:rPr>
        <w:t xml:space="preserve">LOC724252, </w:t>
      </w:r>
      <w:r w:rsidRPr="00D66B74">
        <w:rPr>
          <w:i/>
          <w:iCs/>
          <w:lang w:val="en-GB"/>
        </w:rPr>
        <w:t>Dfd</w:t>
      </w:r>
      <w:r w:rsidRPr="00D66B74">
        <w:t xml:space="preserve"> (f) </w:t>
      </w:r>
      <w:r w:rsidRPr="00D66B74">
        <w:rPr>
          <w:lang w:val="en-GB"/>
        </w:rPr>
        <w:t>LOC726505</w:t>
      </w:r>
      <w:r w:rsidRPr="00D66B74">
        <w:t xml:space="preserve"> (g) </w:t>
      </w:r>
      <w:r w:rsidRPr="00D66B74">
        <w:rPr>
          <w:lang w:val="en-GB"/>
        </w:rPr>
        <w:t>LOC410326</w:t>
      </w:r>
      <w:r w:rsidRPr="00D66B74">
        <w:t xml:space="preserve"> (h) </w:t>
      </w:r>
      <w:r w:rsidRPr="00D66B74">
        <w:rPr>
          <w:lang w:val="en-GB"/>
        </w:rPr>
        <w:t>LOC412829</w:t>
      </w:r>
      <w:r w:rsidRPr="00D66B74">
        <w:t xml:space="preserve"> (i) </w:t>
      </w:r>
      <w:r w:rsidRPr="00D66B74">
        <w:rPr>
          <w:lang w:val="en-GB"/>
        </w:rPr>
        <w:t>LOC726935</w:t>
      </w:r>
      <w:r w:rsidRPr="00D66B74">
        <w:t xml:space="preserve"> (j) </w:t>
      </w:r>
      <w:r w:rsidRPr="00D66B74">
        <w:rPr>
          <w:lang w:val="en-GB"/>
        </w:rPr>
        <w:t>LOC411159</w:t>
      </w:r>
      <w:r w:rsidRPr="00D66B74">
        <w:t xml:space="preserve"> (k) </w:t>
      </w:r>
      <w:r w:rsidRPr="00D66B74">
        <w:rPr>
          <w:lang w:val="en-GB"/>
        </w:rPr>
        <w:t>LOC724642</w:t>
      </w:r>
      <w:r w:rsidRPr="00D66B74">
        <w:t xml:space="preserve"> (l) </w:t>
      </w:r>
      <w:r w:rsidRPr="00D66B74">
        <w:rPr>
          <w:lang w:val="en-GB"/>
        </w:rPr>
        <w:t>LOC100577198</w:t>
      </w:r>
    </w:p>
    <w:p w14:paraId="6F43B244" w14:textId="77777777" w:rsidR="0035475D" w:rsidRPr="00D66B74" w:rsidRDefault="0035475D" w:rsidP="00B12FC8">
      <w:pPr>
        <w:spacing w:after="240"/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t>Figure S4</w:t>
      </w:r>
      <w:r w:rsidRPr="00D66B74">
        <w:rPr>
          <w:lang w:eastAsia="de-DE" w:bidi="en-US"/>
        </w:rPr>
        <w:t xml:space="preserve">: </w:t>
      </w:r>
      <w:bookmarkStart w:id="3" w:name="_Hlk198625836"/>
      <w:r w:rsidRPr="00D66B74">
        <w:rPr>
          <w:lang w:eastAsia="de-DE" w:bidi="en-US"/>
        </w:rPr>
        <w:t>Correlations between gene counts of upregulated genes and mushroom body viral loads for bees from Colony A</w:t>
      </w:r>
      <w:bookmarkEnd w:id="3"/>
      <w:r w:rsidRPr="00D66B74">
        <w:rPr>
          <w:lang w:eastAsia="de-DE" w:bidi="en-US"/>
        </w:rPr>
        <w:t xml:space="preserve">. (a) </w:t>
      </w:r>
      <w:r w:rsidRPr="00D66B74">
        <w:rPr>
          <w:rFonts w:eastAsia="Arial"/>
        </w:rPr>
        <w:t xml:space="preserve">406140, </w:t>
      </w:r>
      <w:r w:rsidRPr="00D66B74">
        <w:rPr>
          <w:rFonts w:eastAsia="Arial"/>
          <w:i/>
          <w:iCs/>
        </w:rPr>
        <w:t>Apid1</w:t>
      </w:r>
      <w:r w:rsidRPr="00D66B74">
        <w:rPr>
          <w:rFonts w:eastAsia="Arial"/>
        </w:rPr>
        <w:t xml:space="preserve"> (b) LOC113218549 (c) LOC406142 (d) </w:t>
      </w:r>
      <w:r w:rsidRPr="00D66B74">
        <w:t xml:space="preserve">LOC406144 (e) </w:t>
      </w:r>
      <w:r w:rsidRPr="00D66B74">
        <w:rPr>
          <w:rFonts w:eastAsia="Arial"/>
        </w:rPr>
        <w:t xml:space="preserve">LOC113218947 (f) LOC102654076 (g) </w:t>
      </w:r>
      <w:r w:rsidRPr="00D66B74">
        <w:t xml:space="preserve">LOC100578156 (h) </w:t>
      </w:r>
      <w:r w:rsidRPr="00D66B74">
        <w:rPr>
          <w:rFonts w:eastAsia="Arial"/>
        </w:rPr>
        <w:t>LOC551263</w:t>
      </w:r>
    </w:p>
    <w:p w14:paraId="131AC9D3" w14:textId="77777777" w:rsidR="0035475D" w:rsidRPr="00D66B74" w:rsidRDefault="0035475D" w:rsidP="00B12FC8">
      <w:pPr>
        <w:spacing w:after="240"/>
      </w:pPr>
      <w:r w:rsidRPr="00D66B74">
        <w:rPr>
          <w:b/>
          <w:bCs/>
          <w:lang w:eastAsia="de-DE" w:bidi="en-US"/>
        </w:rPr>
        <w:t>Figure S5</w:t>
      </w:r>
      <w:r w:rsidRPr="00D66B74">
        <w:rPr>
          <w:lang w:eastAsia="de-DE" w:bidi="en-US"/>
        </w:rPr>
        <w:t xml:space="preserve">: </w:t>
      </w:r>
      <w:bookmarkStart w:id="4" w:name="_Hlk198625849"/>
      <w:r w:rsidRPr="00D66B74">
        <w:rPr>
          <w:lang w:eastAsia="de-DE" w:bidi="en-US"/>
        </w:rPr>
        <w:t>Correlations between gene counts of downregulated genes and mushroom body viral loads for bees from Colony A</w:t>
      </w:r>
      <w:bookmarkEnd w:id="4"/>
      <w:r w:rsidRPr="00D66B74">
        <w:rPr>
          <w:lang w:eastAsia="de-DE" w:bidi="en-US"/>
        </w:rPr>
        <w:t xml:space="preserve">. (a) </w:t>
      </w:r>
      <w:r w:rsidRPr="00D66B74">
        <w:t xml:space="preserve">LOC724899 (b) LOC406155, </w:t>
      </w:r>
      <w:r w:rsidRPr="00D66B74">
        <w:rPr>
          <w:i/>
          <w:iCs/>
        </w:rPr>
        <w:t>PPO</w:t>
      </w:r>
      <w:r w:rsidRPr="00D66B74">
        <w:t xml:space="preserve"> (c) LOC102655375 (d) LOC102655319 (e) LOC408544</w:t>
      </w:r>
    </w:p>
    <w:p w14:paraId="05BD6585" w14:textId="77777777" w:rsidR="0035475D" w:rsidRPr="00D66B74" w:rsidRDefault="0035475D" w:rsidP="0035475D">
      <w:r w:rsidRPr="00D66B74">
        <w:br w:type="page"/>
      </w:r>
    </w:p>
    <w:p w14:paraId="4DEC45D4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lastRenderedPageBreak/>
        <w:t>Figure S1</w:t>
      </w:r>
    </w:p>
    <w:p w14:paraId="7C3FBDCA" w14:textId="3657B477" w:rsidR="0035475D" w:rsidRPr="00D66B74" w:rsidRDefault="00B12FC8" w:rsidP="0035475D">
      <w:pPr>
        <w:rPr>
          <w:b/>
          <w:bCs/>
          <w:lang w:eastAsia="de-DE" w:bidi="en-US"/>
        </w:rPr>
      </w:pPr>
      <w:r>
        <w:rPr>
          <w:b/>
          <w:bCs/>
          <w:lang w:eastAsia="de-DE" w:bidi="en-US"/>
          <w14:ligatures w14:val="standardContextual"/>
        </w:rPr>
        <w:drawing>
          <wp:inline distT="0" distB="0" distL="0" distR="0" wp14:anchorId="5DB319E3" wp14:editId="5288D30F">
            <wp:extent cx="5731510" cy="4298950"/>
            <wp:effectExtent l="0" t="0" r="2540" b="6350"/>
            <wp:docPr id="1531021554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021554" name="Picture 7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475D" w:rsidRPr="00D66B74">
        <w:rPr>
          <w:b/>
          <w:bCs/>
          <w:lang w:eastAsia="de-DE" w:bidi="en-US"/>
        </w:rPr>
        <w:br w:type="page"/>
      </w:r>
    </w:p>
    <w:p w14:paraId="3460DE2D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lastRenderedPageBreak/>
        <w:t>Figure S2</w:t>
      </w:r>
    </w:p>
    <w:p w14:paraId="03383E7E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drawing>
          <wp:inline distT="0" distB="0" distL="0" distR="0" wp14:anchorId="496963E0" wp14:editId="6B295F37">
            <wp:extent cx="5731510" cy="3438525"/>
            <wp:effectExtent l="0" t="0" r="2540" b="9525"/>
            <wp:docPr id="1893714807" name="Picture 1" descr="A close-up of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714807" name="Picture 1" descr="A close-up of a white backgroun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20898" w14:textId="77777777" w:rsidR="0035475D" w:rsidRPr="00D66B74" w:rsidRDefault="0035475D" w:rsidP="0035475D">
      <w:pPr>
        <w:rPr>
          <w:lang w:eastAsia="de-DE" w:bidi="en-US"/>
        </w:rPr>
      </w:pPr>
      <w:r w:rsidRPr="00D66B74">
        <w:rPr>
          <w:lang w:eastAsia="de-DE" w:bidi="en-US"/>
        </w:rPr>
        <w:br w:type="page"/>
      </w:r>
    </w:p>
    <w:p w14:paraId="71D07820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lastRenderedPageBreak/>
        <w:t>Figure S3</w:t>
      </w:r>
    </w:p>
    <w:p w14:paraId="659D4A5A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drawing>
          <wp:inline distT="0" distB="0" distL="0" distR="0" wp14:anchorId="2D36AED4" wp14:editId="25DDB995">
            <wp:extent cx="4623936" cy="8507896"/>
            <wp:effectExtent l="0" t="0" r="5715" b="7620"/>
            <wp:docPr id="85747159" name="Picture 3" descr="A group of black line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47159" name="Picture 3" descr="A group of black lines on a white backgroun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778" cy="8514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A39BB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br w:type="page"/>
      </w:r>
      <w:r w:rsidRPr="00D66B74">
        <w:rPr>
          <w:b/>
          <w:bCs/>
          <w:lang w:eastAsia="de-DE" w:bidi="en-US"/>
        </w:rPr>
        <w:lastRenderedPageBreak/>
        <w:t>Figure S4</w:t>
      </w:r>
    </w:p>
    <w:p w14:paraId="7AC5AF5E" w14:textId="7B5598C7" w:rsidR="0035475D" w:rsidRPr="00D66B74" w:rsidRDefault="00FB5E83" w:rsidP="0035475D">
      <w:pPr>
        <w:rPr>
          <w:b/>
          <w:bCs/>
          <w:lang w:eastAsia="de-DE" w:bidi="en-US"/>
        </w:rPr>
      </w:pPr>
      <w:r>
        <w:rPr>
          <w:b/>
          <w:bCs/>
          <w:lang w:eastAsia="de-DE" w:bidi="en-US"/>
          <w14:ligatures w14:val="standardContextual"/>
        </w:rPr>
        <w:drawing>
          <wp:inline distT="0" distB="0" distL="0" distR="0" wp14:anchorId="489E8C58" wp14:editId="422D5D22">
            <wp:extent cx="5505014" cy="6750050"/>
            <wp:effectExtent l="0" t="0" r="635" b="0"/>
            <wp:docPr id="210378476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738" cy="675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5B3B2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br w:type="page"/>
      </w:r>
    </w:p>
    <w:p w14:paraId="632B6198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lastRenderedPageBreak/>
        <w:t>Figure S5</w:t>
      </w:r>
    </w:p>
    <w:p w14:paraId="124BEB53" w14:textId="77777777" w:rsidR="0035475D" w:rsidRPr="00D66B74" w:rsidRDefault="0035475D" w:rsidP="0035475D">
      <w:pPr>
        <w:rPr>
          <w:b/>
          <w:bCs/>
          <w:lang w:eastAsia="de-DE" w:bidi="en-US"/>
        </w:rPr>
      </w:pPr>
      <w:r w:rsidRPr="00D66B74">
        <w:rPr>
          <w:b/>
          <w:bCs/>
          <w:lang w:eastAsia="de-DE" w:bidi="en-US"/>
        </w:rPr>
        <w:drawing>
          <wp:inline distT="0" distB="0" distL="0" distR="0" wp14:anchorId="65CC7212" wp14:editId="6F40F82C">
            <wp:extent cx="5731510" cy="5313045"/>
            <wp:effectExtent l="0" t="0" r="2540" b="1905"/>
            <wp:docPr id="2036049455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049455" name="Picture 5" descr="A close-up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F803C" w14:textId="77777777" w:rsidR="0035475D" w:rsidRPr="00D66B74" w:rsidRDefault="0035475D" w:rsidP="0035475D">
      <w:pPr>
        <w:rPr>
          <w:lang w:eastAsia="de-DE" w:bidi="en-US"/>
        </w:rPr>
      </w:pPr>
    </w:p>
    <w:p w14:paraId="6D37304C" w14:textId="77777777" w:rsidR="0035475D" w:rsidRPr="00D66B74" w:rsidRDefault="0035475D" w:rsidP="0035475D">
      <w:pPr>
        <w:rPr>
          <w:lang w:eastAsia="de-DE" w:bidi="en-US"/>
        </w:rPr>
      </w:pPr>
    </w:p>
    <w:p w14:paraId="7944BDC8" w14:textId="77777777" w:rsidR="0035475D" w:rsidRPr="00D66B74" w:rsidRDefault="0035475D" w:rsidP="0035475D">
      <w:pPr>
        <w:rPr>
          <w:lang w:eastAsia="de-DE" w:bidi="en-US"/>
        </w:rPr>
        <w:sectPr w:rsidR="0035475D" w:rsidRPr="00D66B74" w:rsidSect="003547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318A54" w14:textId="77777777" w:rsidR="0035475D" w:rsidRPr="00D66B74" w:rsidRDefault="0035475D" w:rsidP="0035475D">
      <w:pPr>
        <w:rPr>
          <w:lang w:eastAsia="de-DE" w:bidi="en-US"/>
        </w:rPr>
      </w:pPr>
    </w:p>
    <w:p w14:paraId="5094AF47" w14:textId="77777777" w:rsidR="0035475D" w:rsidRPr="00D66B74" w:rsidRDefault="0035475D" w:rsidP="0035475D">
      <w:pPr>
        <w:pStyle w:val="MDPI41tablecaption"/>
        <w:ind w:left="0"/>
      </w:pPr>
      <w:r w:rsidRPr="00D66B74">
        <w:rPr>
          <w:b/>
          <w:bCs/>
        </w:rPr>
        <w:t>Table S1</w:t>
      </w:r>
      <w:bookmarkStart w:id="5" w:name="_Hlk198634655"/>
      <w:r w:rsidRPr="00D66B74">
        <w:t xml:space="preserve">: KEGG pathways identified </w:t>
      </w:r>
      <w:r>
        <w:t>via</w:t>
      </w:r>
      <w:r w:rsidRPr="00D66B74">
        <w:t xml:space="preserve"> overrepresentation analysis of Poor Learners</w:t>
      </w:r>
      <w:bookmarkEnd w:id="5"/>
      <w:r w:rsidRPr="00D66B74">
        <w:t>. None of the pathways was significant following a Bonferroni-Hochberg adjustment.</w:t>
      </w:r>
    </w:p>
    <w:tbl>
      <w:tblPr>
        <w:tblW w:w="1162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2835"/>
        <w:gridCol w:w="2410"/>
        <w:gridCol w:w="3260"/>
      </w:tblGrid>
      <w:tr w:rsidR="0035475D" w:rsidRPr="00BD1C44" w14:paraId="671C4EF4" w14:textId="77777777" w:rsidTr="006D476A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150CCF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Regulation </w:t>
            </w:r>
            <w:r w:rsidRPr="0035475D">
              <w:rPr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994F1F" w14:textId="77777777" w:rsidR="0035475D" w:rsidRPr="00BD1C44" w:rsidRDefault="0035475D" w:rsidP="006D476A">
            <w:pPr>
              <w:pStyle w:val="MDPI42tablebody"/>
            </w:pPr>
            <w:r w:rsidRPr="00BD1C44">
              <w:t>KEGG 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97D1DB8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KEGG Description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EA044C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Genes in Category </w:t>
            </w:r>
            <w:r w:rsidRPr="0035475D">
              <w:rPr>
                <w:vertAlign w:val="superscript"/>
              </w:rPr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FB39307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Differentially Expressed Genes </w:t>
            </w:r>
            <w:r w:rsidRPr="0035475D">
              <w:rPr>
                <w:vertAlign w:val="superscript"/>
              </w:rPr>
              <w:t>3</w:t>
            </w:r>
          </w:p>
        </w:tc>
      </w:tr>
      <w:tr w:rsidR="0035475D" w:rsidRPr="00BD1C44" w14:paraId="2113FA10" w14:textId="77777777" w:rsidTr="006D476A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DD78F" w14:textId="77777777" w:rsidR="0035475D" w:rsidRPr="00BD1C44" w:rsidRDefault="0035475D" w:rsidP="006D476A">
            <w:pPr>
              <w:pStyle w:val="MDPI42tablebody"/>
            </w:pPr>
            <w:r w:rsidRPr="00BD1C44">
              <w:t>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135885" w14:textId="77777777" w:rsidR="0035475D" w:rsidRPr="00BD1C44" w:rsidRDefault="0035475D" w:rsidP="006D476A">
            <w:pPr>
              <w:pStyle w:val="MDPI42tablebody"/>
            </w:pPr>
            <w:r w:rsidRPr="00BD1C44">
              <w:t>ame0474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37E2C6" w14:textId="77777777" w:rsidR="0035475D" w:rsidRPr="00BD1C44" w:rsidRDefault="0035475D" w:rsidP="006D476A">
            <w:pPr>
              <w:pStyle w:val="MDPI42tablebody"/>
            </w:pPr>
            <w:r w:rsidRPr="00BD1C44">
              <w:t>Phototransduc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4A039474" w14:textId="77777777" w:rsidR="0035475D" w:rsidRPr="00BD1C44" w:rsidRDefault="0035475D" w:rsidP="006D476A">
            <w:pPr>
              <w:pStyle w:val="MDPI42tablebody"/>
            </w:pPr>
            <w:r w:rsidRPr="00BD1C44">
              <w:t>9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6630DC5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7F1B359B" w14:textId="77777777" w:rsidTr="006D476A"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CF3D5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D2F8CF" w14:textId="77777777" w:rsidR="0035475D" w:rsidRPr="00BD1C44" w:rsidRDefault="0035475D" w:rsidP="006D476A">
            <w:pPr>
              <w:pStyle w:val="MDPI42tablebody"/>
            </w:pPr>
            <w:r w:rsidRPr="00BD1C44">
              <w:t>ame0120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01382" w14:textId="77777777" w:rsidR="0035475D" w:rsidRPr="00BD1C44" w:rsidRDefault="0035475D" w:rsidP="006D476A">
            <w:pPr>
              <w:pStyle w:val="MDPI42tablebody"/>
            </w:pPr>
            <w:r w:rsidRPr="00BD1C44">
              <w:t>Carbon metabolism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C195B3C" w14:textId="77777777" w:rsidR="0035475D" w:rsidRPr="00BD1C44" w:rsidRDefault="0035475D" w:rsidP="006D476A">
            <w:pPr>
              <w:pStyle w:val="MDPI42tablebody"/>
            </w:pPr>
            <w:r w:rsidRPr="00BD1C44">
              <w:t>4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3CDF420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5E26D34E" w14:textId="77777777" w:rsidTr="006D476A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E46E2C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63795B" w14:textId="77777777" w:rsidR="0035475D" w:rsidRPr="00BD1C44" w:rsidRDefault="0035475D" w:rsidP="006D476A">
            <w:pPr>
              <w:pStyle w:val="MDPI42tablebody"/>
            </w:pPr>
            <w:r w:rsidRPr="00BD1C44">
              <w:t>ame0304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337D10" w14:textId="77777777" w:rsidR="0035475D" w:rsidRPr="00BD1C44" w:rsidRDefault="0035475D" w:rsidP="006D476A">
            <w:pPr>
              <w:pStyle w:val="MDPI42tablebody"/>
            </w:pPr>
            <w:r w:rsidRPr="00BD1C44">
              <w:t>Spliceosom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0451A2F6" w14:textId="77777777" w:rsidR="0035475D" w:rsidRPr="00BD1C44" w:rsidRDefault="0035475D" w:rsidP="006D476A">
            <w:pPr>
              <w:pStyle w:val="MDPI42tablebody"/>
            </w:pPr>
            <w:r w:rsidRPr="00BD1C44">
              <w:t>49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AE56A2B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2B2D84D1" w14:textId="77777777" w:rsidTr="006D476A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52F74" w14:textId="77777777" w:rsidR="0035475D" w:rsidRPr="00BD1C44" w:rsidRDefault="0035475D" w:rsidP="006D476A">
            <w:pPr>
              <w:pStyle w:val="MDPI42tablebody"/>
            </w:pPr>
            <w:r w:rsidRPr="00BD1C44">
              <w:t>Dow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7A3FFF" w14:textId="77777777" w:rsidR="0035475D" w:rsidRPr="00BD1C44" w:rsidRDefault="0035475D" w:rsidP="006D476A">
            <w:pPr>
              <w:pStyle w:val="MDPI42tablebody"/>
            </w:pPr>
            <w:r w:rsidRPr="00BD1C44">
              <w:t>ame0050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F5DEB8" w14:textId="77777777" w:rsidR="0035475D" w:rsidRPr="00BD1C44" w:rsidRDefault="0035475D" w:rsidP="006D476A">
            <w:pPr>
              <w:pStyle w:val="MDPI42tablebody"/>
            </w:pPr>
            <w:r w:rsidRPr="00BD1C44">
              <w:t>Starch and sucrose metabolis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96E24D1" w14:textId="77777777" w:rsidR="0035475D" w:rsidRPr="00BD1C44" w:rsidRDefault="0035475D" w:rsidP="006D476A">
            <w:pPr>
              <w:pStyle w:val="MDPI42tablebody"/>
            </w:pPr>
            <w:r w:rsidRPr="00BD1C44">
              <w:t>8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18735F3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03B06790" w14:textId="77777777" w:rsidTr="006D476A">
        <w:tc>
          <w:tcPr>
            <w:tcW w:w="1276" w:type="dxa"/>
            <w:vMerge/>
            <w:shd w:val="clear" w:color="auto" w:fill="auto"/>
            <w:vAlign w:val="center"/>
          </w:tcPr>
          <w:p w14:paraId="0C4D2217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</w:tcPr>
          <w:p w14:paraId="06218FDF" w14:textId="77777777" w:rsidR="0035475D" w:rsidRPr="00BD1C44" w:rsidRDefault="0035475D" w:rsidP="006D476A">
            <w:pPr>
              <w:pStyle w:val="MDPI42tablebody"/>
            </w:pPr>
            <w:r w:rsidRPr="00BD1C44">
              <w:t>ame0098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0990460" w14:textId="77777777" w:rsidR="0035475D" w:rsidRPr="00BD1C44" w:rsidRDefault="0035475D" w:rsidP="006D476A">
            <w:pPr>
              <w:pStyle w:val="MDPI42tablebody"/>
            </w:pPr>
            <w:r w:rsidRPr="00BD1C44">
              <w:t>Insect hormone biosynthesis</w:t>
            </w:r>
          </w:p>
        </w:tc>
        <w:tc>
          <w:tcPr>
            <w:tcW w:w="2410" w:type="dxa"/>
            <w:vAlign w:val="bottom"/>
          </w:tcPr>
          <w:p w14:paraId="1949B0B7" w14:textId="77777777" w:rsidR="0035475D" w:rsidRPr="00BD1C44" w:rsidRDefault="0035475D" w:rsidP="006D476A">
            <w:pPr>
              <w:pStyle w:val="MDPI42tablebody"/>
            </w:pPr>
            <w:r w:rsidRPr="00BD1C44">
              <w:t>11</w:t>
            </w:r>
          </w:p>
        </w:tc>
        <w:tc>
          <w:tcPr>
            <w:tcW w:w="3260" w:type="dxa"/>
          </w:tcPr>
          <w:p w14:paraId="3B0D2E27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1B1F2F63" w14:textId="77777777" w:rsidTr="006D476A">
        <w:tc>
          <w:tcPr>
            <w:tcW w:w="1276" w:type="dxa"/>
            <w:vMerge/>
            <w:shd w:val="clear" w:color="auto" w:fill="auto"/>
            <w:vAlign w:val="center"/>
          </w:tcPr>
          <w:p w14:paraId="2181A72D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</w:tcPr>
          <w:p w14:paraId="05F7351B" w14:textId="12560C1D" w:rsidR="0035475D" w:rsidRPr="00BD1C44" w:rsidRDefault="0035475D" w:rsidP="006D476A">
            <w:pPr>
              <w:pStyle w:val="MDPI42tablebody"/>
            </w:pPr>
            <w:r w:rsidRPr="00BD1C44">
              <w:t>ame0</w:t>
            </w:r>
            <w:r w:rsidR="00016D71">
              <w:t>0</w:t>
            </w:r>
            <w:r w:rsidRPr="00BD1C44">
              <w:t>03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7BCF26B" w14:textId="77777777" w:rsidR="0035475D" w:rsidRPr="00BD1C44" w:rsidRDefault="0035475D" w:rsidP="006D476A">
            <w:pPr>
              <w:pStyle w:val="MDPI42tablebody"/>
            </w:pPr>
            <w:r w:rsidRPr="00BD1C44">
              <w:t>Pentose phosphate pathway</w:t>
            </w:r>
          </w:p>
        </w:tc>
        <w:tc>
          <w:tcPr>
            <w:tcW w:w="2410" w:type="dxa"/>
            <w:vAlign w:val="bottom"/>
          </w:tcPr>
          <w:p w14:paraId="26ACFA1E" w14:textId="77777777" w:rsidR="0035475D" w:rsidRPr="00BD1C44" w:rsidRDefault="0035475D" w:rsidP="006D476A">
            <w:pPr>
              <w:pStyle w:val="MDPI42tablebody"/>
            </w:pPr>
            <w:r w:rsidRPr="00BD1C44">
              <w:t>13</w:t>
            </w:r>
          </w:p>
        </w:tc>
        <w:tc>
          <w:tcPr>
            <w:tcW w:w="3260" w:type="dxa"/>
          </w:tcPr>
          <w:p w14:paraId="5504257E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</w:tbl>
    <w:p w14:paraId="1669AFED" w14:textId="77777777" w:rsidR="0035475D" w:rsidRPr="00D66B74" w:rsidRDefault="0035475D" w:rsidP="0035475D">
      <w:pPr>
        <w:pStyle w:val="MDPI43tablefooter"/>
        <w:ind w:left="0"/>
      </w:pPr>
      <w:r w:rsidRPr="00D66B74">
        <w:rPr>
          <w:vertAlign w:val="superscript"/>
          <w:lang w:val="en-GB"/>
        </w:rPr>
        <w:t>1</w:t>
      </w:r>
      <w:r w:rsidRPr="00D66B74">
        <w:rPr>
          <w:lang w:val="en-GB"/>
        </w:rPr>
        <w:t xml:space="preserve"> Up = more highly expressed in Poor Learners with high viral loads; Down = lower expression in Poor Learners with high viral loads.</w:t>
      </w:r>
      <w:r w:rsidRPr="00D66B74">
        <w:t xml:space="preserve"> </w:t>
      </w:r>
      <w:r w:rsidRPr="00D66B74">
        <w:rPr>
          <w:vertAlign w:val="superscript"/>
        </w:rPr>
        <w:t>2</w:t>
      </w:r>
      <w:r w:rsidRPr="00D66B74">
        <w:t xml:space="preserve"> The total number of genes in the pathway. </w:t>
      </w:r>
      <w:r w:rsidRPr="00D66B74">
        <w:rPr>
          <w:vertAlign w:val="superscript"/>
        </w:rPr>
        <w:t>3</w:t>
      </w:r>
      <w:r w:rsidRPr="00D66B74">
        <w:t xml:space="preserve"> The number of differentially expressed among those in the pathway.</w:t>
      </w:r>
    </w:p>
    <w:p w14:paraId="6F8ECB18" w14:textId="77777777" w:rsidR="0035475D" w:rsidRPr="00D66B74" w:rsidRDefault="0035475D" w:rsidP="0035475D">
      <w:pPr>
        <w:rPr>
          <w:lang w:eastAsia="de-DE" w:bidi="en-US"/>
        </w:rPr>
      </w:pPr>
    </w:p>
    <w:p w14:paraId="54125A2B" w14:textId="77777777" w:rsidR="0035475D" w:rsidRPr="00D66B74" w:rsidRDefault="0035475D" w:rsidP="0035475D">
      <w:pPr>
        <w:pStyle w:val="MDPI41tablecaption"/>
        <w:ind w:left="0"/>
      </w:pPr>
      <w:bookmarkStart w:id="6" w:name="_Hlk198634674"/>
      <w:r w:rsidRPr="00D66B74">
        <w:rPr>
          <w:b/>
          <w:bCs/>
        </w:rPr>
        <w:t>Table S2</w:t>
      </w:r>
      <w:r w:rsidRPr="00D66B74">
        <w:t xml:space="preserve">: KEGG pathways identified </w:t>
      </w:r>
      <w:r>
        <w:t>via</w:t>
      </w:r>
      <w:r w:rsidRPr="00D66B74">
        <w:t xml:space="preserve"> overrepresentation analysis of Colony A bees</w:t>
      </w:r>
      <w:bookmarkEnd w:id="6"/>
      <w:r w:rsidRPr="00D66B74">
        <w:t>. None of the pathways was significant following a Bonferroni-Hochberg adjustment.</w:t>
      </w:r>
    </w:p>
    <w:tbl>
      <w:tblPr>
        <w:tblW w:w="1162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2835"/>
        <w:gridCol w:w="2410"/>
        <w:gridCol w:w="3260"/>
      </w:tblGrid>
      <w:tr w:rsidR="0035475D" w:rsidRPr="00BD1C44" w14:paraId="3B7E25D6" w14:textId="77777777" w:rsidTr="006D476A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F1A069A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Regulation </w:t>
            </w:r>
            <w:r w:rsidRPr="0035475D">
              <w:rPr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7C19C4" w14:textId="77777777" w:rsidR="0035475D" w:rsidRPr="00BD1C44" w:rsidRDefault="0035475D" w:rsidP="006D476A">
            <w:pPr>
              <w:pStyle w:val="MDPI42tablebody"/>
            </w:pPr>
            <w:r w:rsidRPr="00BD1C44">
              <w:t>KEGG 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7F5232F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KEGG Description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5397A5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Genes in Category </w:t>
            </w:r>
            <w:r w:rsidRPr="0035475D">
              <w:rPr>
                <w:vertAlign w:val="superscript"/>
              </w:rPr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BED590D" w14:textId="77777777" w:rsidR="0035475D" w:rsidRPr="00BD1C44" w:rsidRDefault="0035475D" w:rsidP="006D476A">
            <w:pPr>
              <w:pStyle w:val="MDPI42tablebody"/>
            </w:pPr>
            <w:r w:rsidRPr="00BD1C44">
              <w:t xml:space="preserve">Differentially Expressed Genes </w:t>
            </w:r>
            <w:r w:rsidRPr="0035475D">
              <w:rPr>
                <w:vertAlign w:val="superscript"/>
              </w:rPr>
              <w:t>3</w:t>
            </w:r>
          </w:p>
        </w:tc>
      </w:tr>
      <w:tr w:rsidR="0035475D" w:rsidRPr="00BD1C44" w14:paraId="63C6A497" w14:textId="77777777" w:rsidTr="006D476A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E529D" w14:textId="77777777" w:rsidR="0035475D" w:rsidRPr="00BD1C44" w:rsidRDefault="0035475D" w:rsidP="006D476A">
            <w:pPr>
              <w:pStyle w:val="MDPI42tablebody"/>
            </w:pPr>
            <w:r w:rsidRPr="00BD1C44">
              <w:t>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16344301" w14:textId="77777777" w:rsidR="0035475D" w:rsidRPr="00BD1C44" w:rsidRDefault="0035475D" w:rsidP="006D476A">
            <w:pPr>
              <w:pStyle w:val="MDPI42tablebody"/>
            </w:pPr>
            <w:r w:rsidRPr="00BD1C44">
              <w:t>ame0413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FB3B7A" w14:textId="77777777" w:rsidR="0035475D" w:rsidRPr="00BD1C44" w:rsidRDefault="0035475D" w:rsidP="006D476A">
            <w:pPr>
              <w:pStyle w:val="MDPI42tablebody"/>
            </w:pPr>
            <w:r w:rsidRPr="00BD1C44">
              <w:t>SNARE interactions in vesicular transpor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5A25A769" w14:textId="77777777" w:rsidR="0035475D" w:rsidRPr="00BD1C44" w:rsidRDefault="0035475D" w:rsidP="006D476A">
            <w:pPr>
              <w:pStyle w:val="MDPI42tablebody"/>
            </w:pPr>
            <w:r w:rsidRPr="00BD1C44">
              <w:t>17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bottom"/>
          </w:tcPr>
          <w:p w14:paraId="71945D27" w14:textId="77777777" w:rsidR="0035475D" w:rsidRPr="00BD1C44" w:rsidRDefault="0035475D" w:rsidP="006D476A">
            <w:pPr>
              <w:pStyle w:val="MDPI42tablebody"/>
            </w:pPr>
            <w:r w:rsidRPr="00BD1C44">
              <w:t>1</w:t>
            </w:r>
          </w:p>
        </w:tc>
      </w:tr>
      <w:tr w:rsidR="0035475D" w:rsidRPr="00BD1C44" w14:paraId="14F9C6FB" w14:textId="77777777" w:rsidTr="006D476A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A525C5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8A6EC82" w14:textId="77777777" w:rsidR="0035475D" w:rsidRPr="00BD1C44" w:rsidRDefault="0035475D" w:rsidP="006D476A">
            <w:pPr>
              <w:pStyle w:val="MDPI42tablebody"/>
            </w:pPr>
            <w:r w:rsidRPr="00BD1C44">
              <w:t>ame0462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CBE6F4" w14:textId="77777777" w:rsidR="0035475D" w:rsidRPr="00BD1C44" w:rsidRDefault="0035475D" w:rsidP="006D476A">
            <w:pPr>
              <w:pStyle w:val="MDPI42tablebody"/>
            </w:pPr>
            <w:r w:rsidRPr="00BD1C44">
              <w:t>Toll and Imd signaling pathway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67681387" w14:textId="77777777" w:rsidR="0035475D" w:rsidRPr="00BD1C44" w:rsidRDefault="0035475D" w:rsidP="006D476A">
            <w:pPr>
              <w:pStyle w:val="MDPI42tablebody"/>
            </w:pPr>
            <w:r w:rsidRPr="00BD1C44">
              <w:t>27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bottom"/>
          </w:tcPr>
          <w:p w14:paraId="1EC209AC" w14:textId="77777777" w:rsidR="0035475D" w:rsidRPr="00BD1C44" w:rsidRDefault="0035475D" w:rsidP="006D476A">
            <w:pPr>
              <w:pStyle w:val="MDPI42tablebody"/>
            </w:pPr>
            <w:r w:rsidRPr="00BD1C44">
              <w:t>1</w:t>
            </w:r>
          </w:p>
        </w:tc>
      </w:tr>
      <w:tr w:rsidR="0035475D" w:rsidRPr="00BD1C44" w14:paraId="52D8DEDF" w14:textId="77777777" w:rsidTr="006D476A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34733" w14:textId="77777777" w:rsidR="0035475D" w:rsidRPr="00BD1C44" w:rsidRDefault="0035475D" w:rsidP="006D476A">
            <w:pPr>
              <w:pStyle w:val="MDPI42tablebody"/>
            </w:pPr>
            <w:r w:rsidRPr="00BD1C44">
              <w:t>Dow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EDF5C54" w14:textId="77777777" w:rsidR="0035475D" w:rsidRPr="00BD1C44" w:rsidRDefault="0035475D" w:rsidP="006D476A">
            <w:pPr>
              <w:pStyle w:val="MDPI42tablebody"/>
            </w:pPr>
            <w:r w:rsidRPr="00BD1C44">
              <w:t>ame0098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E5AC1A" w14:textId="77777777" w:rsidR="0035475D" w:rsidRPr="00BD1C44" w:rsidRDefault="0035475D" w:rsidP="006D476A">
            <w:pPr>
              <w:pStyle w:val="MDPI42tablebody"/>
            </w:pPr>
            <w:r w:rsidRPr="00BD1C44">
              <w:t>Insect hormone biosynthes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B083404" w14:textId="77777777" w:rsidR="0035475D" w:rsidRPr="00BD1C44" w:rsidRDefault="0035475D" w:rsidP="006D476A">
            <w:pPr>
              <w:pStyle w:val="MDPI42tablebody"/>
            </w:pPr>
            <w:r w:rsidRPr="00BD1C44">
              <w:t>1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34C05DBD" w14:textId="77777777" w:rsidR="0035475D" w:rsidRPr="00BD1C44" w:rsidRDefault="0035475D" w:rsidP="006D476A">
            <w:pPr>
              <w:pStyle w:val="MDPI42tablebody"/>
            </w:pPr>
            <w:r w:rsidRPr="00BD1C44">
              <w:t>3</w:t>
            </w:r>
          </w:p>
        </w:tc>
      </w:tr>
      <w:tr w:rsidR="0035475D" w:rsidRPr="00BD1C44" w14:paraId="63805319" w14:textId="77777777" w:rsidTr="006D476A">
        <w:tc>
          <w:tcPr>
            <w:tcW w:w="1276" w:type="dxa"/>
            <w:vMerge/>
            <w:shd w:val="clear" w:color="auto" w:fill="auto"/>
            <w:vAlign w:val="center"/>
          </w:tcPr>
          <w:p w14:paraId="64EAE83A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vAlign w:val="bottom"/>
          </w:tcPr>
          <w:p w14:paraId="22DBE365" w14:textId="77777777" w:rsidR="0035475D" w:rsidRPr="00BD1C44" w:rsidRDefault="0035475D" w:rsidP="006D476A">
            <w:pPr>
              <w:pStyle w:val="MDPI42tablebody"/>
            </w:pPr>
            <w:r w:rsidRPr="00BD1C44">
              <w:t>ame0031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8AF69DD" w14:textId="77777777" w:rsidR="0035475D" w:rsidRPr="00BD1C44" w:rsidRDefault="0035475D" w:rsidP="006D476A">
            <w:pPr>
              <w:pStyle w:val="MDPI42tablebody"/>
            </w:pPr>
            <w:r w:rsidRPr="00BD1C44">
              <w:t>Lysine degradation</w:t>
            </w:r>
          </w:p>
        </w:tc>
        <w:tc>
          <w:tcPr>
            <w:tcW w:w="2410" w:type="dxa"/>
            <w:vAlign w:val="bottom"/>
          </w:tcPr>
          <w:p w14:paraId="2C7D2AC3" w14:textId="77777777" w:rsidR="0035475D" w:rsidRPr="00BD1C44" w:rsidRDefault="0035475D" w:rsidP="006D476A">
            <w:pPr>
              <w:pStyle w:val="MDPI42tablebody"/>
            </w:pPr>
            <w:r w:rsidRPr="00BD1C44">
              <w:t>19</w:t>
            </w:r>
          </w:p>
        </w:tc>
        <w:tc>
          <w:tcPr>
            <w:tcW w:w="3260" w:type="dxa"/>
            <w:vAlign w:val="bottom"/>
          </w:tcPr>
          <w:p w14:paraId="58DE4EC2" w14:textId="77777777" w:rsidR="0035475D" w:rsidRPr="00BD1C44" w:rsidRDefault="0035475D" w:rsidP="006D476A">
            <w:pPr>
              <w:pStyle w:val="MDPI42tablebody"/>
            </w:pPr>
            <w:r w:rsidRPr="00BD1C44">
              <w:t>3</w:t>
            </w:r>
          </w:p>
        </w:tc>
      </w:tr>
      <w:tr w:rsidR="0035475D" w:rsidRPr="00BD1C44" w14:paraId="4B7874C1" w14:textId="77777777" w:rsidTr="006D476A">
        <w:tc>
          <w:tcPr>
            <w:tcW w:w="1276" w:type="dxa"/>
            <w:vMerge/>
            <w:shd w:val="clear" w:color="auto" w:fill="auto"/>
            <w:vAlign w:val="center"/>
          </w:tcPr>
          <w:p w14:paraId="4D00D221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vAlign w:val="bottom"/>
          </w:tcPr>
          <w:p w14:paraId="338A12FB" w14:textId="77777777" w:rsidR="0035475D" w:rsidRPr="00BD1C44" w:rsidRDefault="0035475D" w:rsidP="006D476A">
            <w:pPr>
              <w:pStyle w:val="MDPI42tablebody"/>
            </w:pPr>
            <w:r w:rsidRPr="00BD1C44">
              <w:t>ame0038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306FC9A" w14:textId="77777777" w:rsidR="0035475D" w:rsidRPr="00BD1C44" w:rsidRDefault="0035475D" w:rsidP="006D476A">
            <w:pPr>
              <w:pStyle w:val="MDPI42tablebody"/>
            </w:pPr>
            <w:r w:rsidRPr="00BD1C44">
              <w:t>Tryptophan metabolism</w:t>
            </w:r>
          </w:p>
        </w:tc>
        <w:tc>
          <w:tcPr>
            <w:tcW w:w="2410" w:type="dxa"/>
            <w:vAlign w:val="bottom"/>
          </w:tcPr>
          <w:p w14:paraId="4E157C7B" w14:textId="77777777" w:rsidR="0035475D" w:rsidRPr="00BD1C44" w:rsidRDefault="0035475D" w:rsidP="006D476A">
            <w:pPr>
              <w:pStyle w:val="MDPI42tablebody"/>
            </w:pPr>
            <w:r w:rsidRPr="00BD1C44">
              <w:t>9</w:t>
            </w:r>
          </w:p>
        </w:tc>
        <w:tc>
          <w:tcPr>
            <w:tcW w:w="3260" w:type="dxa"/>
            <w:vAlign w:val="bottom"/>
          </w:tcPr>
          <w:p w14:paraId="2955610A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  <w:tr w:rsidR="0035475D" w:rsidRPr="00BD1C44" w14:paraId="433F448E" w14:textId="77777777" w:rsidTr="006D476A">
        <w:tc>
          <w:tcPr>
            <w:tcW w:w="1276" w:type="dxa"/>
            <w:vMerge/>
            <w:shd w:val="clear" w:color="auto" w:fill="auto"/>
            <w:vAlign w:val="center"/>
          </w:tcPr>
          <w:p w14:paraId="6723EBD3" w14:textId="77777777" w:rsidR="0035475D" w:rsidRPr="00BD1C44" w:rsidRDefault="0035475D" w:rsidP="006D476A">
            <w:pPr>
              <w:pStyle w:val="MDPI42tablebody"/>
            </w:pPr>
          </w:p>
        </w:tc>
        <w:tc>
          <w:tcPr>
            <w:tcW w:w="1843" w:type="dxa"/>
            <w:vAlign w:val="bottom"/>
          </w:tcPr>
          <w:p w14:paraId="681AE414" w14:textId="77777777" w:rsidR="0035475D" w:rsidRPr="00BD1C44" w:rsidRDefault="0035475D" w:rsidP="006D476A">
            <w:pPr>
              <w:pStyle w:val="MDPI42tablebody"/>
            </w:pPr>
            <w:r w:rsidRPr="00BD1C44">
              <w:t>ame0050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AACB8B7" w14:textId="77777777" w:rsidR="0035475D" w:rsidRPr="00BD1C44" w:rsidRDefault="0035475D" w:rsidP="006D476A">
            <w:pPr>
              <w:pStyle w:val="MDPI42tablebody"/>
            </w:pPr>
            <w:r w:rsidRPr="00BD1C44">
              <w:t>Starch and sucrose metabolism</w:t>
            </w:r>
          </w:p>
        </w:tc>
        <w:tc>
          <w:tcPr>
            <w:tcW w:w="2410" w:type="dxa"/>
            <w:vAlign w:val="bottom"/>
          </w:tcPr>
          <w:p w14:paraId="7F37426E" w14:textId="77777777" w:rsidR="0035475D" w:rsidRPr="00BD1C44" w:rsidRDefault="0035475D" w:rsidP="006D476A">
            <w:pPr>
              <w:pStyle w:val="MDPI42tablebody"/>
            </w:pPr>
            <w:r w:rsidRPr="00BD1C44">
              <w:t>9</w:t>
            </w:r>
          </w:p>
        </w:tc>
        <w:tc>
          <w:tcPr>
            <w:tcW w:w="3260" w:type="dxa"/>
            <w:vAlign w:val="bottom"/>
          </w:tcPr>
          <w:p w14:paraId="05FC8321" w14:textId="77777777" w:rsidR="0035475D" w:rsidRPr="00BD1C44" w:rsidRDefault="0035475D" w:rsidP="006D476A">
            <w:pPr>
              <w:pStyle w:val="MDPI42tablebody"/>
            </w:pPr>
            <w:r w:rsidRPr="00BD1C44">
              <w:t>2</w:t>
            </w:r>
          </w:p>
        </w:tc>
      </w:tr>
    </w:tbl>
    <w:p w14:paraId="6D35E4EF" w14:textId="77777777" w:rsidR="0035475D" w:rsidRPr="00D66B74" w:rsidRDefault="0035475D" w:rsidP="0035475D">
      <w:pPr>
        <w:pStyle w:val="MDPI43tablefooter"/>
        <w:ind w:left="0"/>
      </w:pPr>
      <w:r w:rsidRPr="00D66B74">
        <w:rPr>
          <w:vertAlign w:val="superscript"/>
          <w:lang w:val="en-GB"/>
        </w:rPr>
        <w:t>1</w:t>
      </w:r>
      <w:r w:rsidRPr="00D66B74">
        <w:rPr>
          <w:lang w:val="en-GB"/>
        </w:rPr>
        <w:t xml:space="preserve"> Up = more highly expressed in Poor Learners with high viral loads; Down = lower expression in Poor Learners with high viral loads.</w:t>
      </w:r>
      <w:r w:rsidRPr="00D66B74">
        <w:t xml:space="preserve"> </w:t>
      </w:r>
      <w:r w:rsidRPr="00D66B74">
        <w:rPr>
          <w:vertAlign w:val="superscript"/>
        </w:rPr>
        <w:t>2</w:t>
      </w:r>
      <w:r w:rsidRPr="00D66B74">
        <w:t xml:space="preserve"> The total number of genes in the pathway. </w:t>
      </w:r>
      <w:r w:rsidRPr="00D66B74">
        <w:rPr>
          <w:vertAlign w:val="superscript"/>
        </w:rPr>
        <w:t>3</w:t>
      </w:r>
      <w:r w:rsidRPr="00D66B74">
        <w:t xml:space="preserve"> The number of differentially expressed among those in the pathway.</w:t>
      </w:r>
    </w:p>
    <w:p w14:paraId="479C8D80" w14:textId="77777777" w:rsidR="0035475D" w:rsidRPr="00D66B74" w:rsidRDefault="0035475D" w:rsidP="0035475D">
      <w:pPr>
        <w:rPr>
          <w:lang w:eastAsia="de-DE" w:bidi="en-US"/>
        </w:rPr>
      </w:pPr>
      <w:r w:rsidRPr="00D66B74">
        <w:rPr>
          <w:lang w:eastAsia="de-DE" w:bidi="en-US"/>
        </w:rPr>
        <w:br w:type="page"/>
      </w:r>
    </w:p>
    <w:p w14:paraId="5BED37E6" w14:textId="77777777" w:rsidR="0035475D" w:rsidRPr="00D66B74" w:rsidRDefault="0035475D" w:rsidP="0035475D">
      <w:pPr>
        <w:pStyle w:val="MDPI41tablecaption"/>
        <w:ind w:left="0"/>
        <w:rPr>
          <w:rFonts w:eastAsia="Libre Franklin"/>
          <w:lang w:val="en-GB"/>
        </w:rPr>
      </w:pPr>
      <w:r w:rsidRPr="00D66B74">
        <w:rPr>
          <w:b/>
          <w:bCs/>
          <w:lang w:val="en-GB"/>
        </w:rPr>
        <w:lastRenderedPageBreak/>
        <w:t>Table S3</w:t>
      </w:r>
      <w:r w:rsidRPr="00D66B74">
        <w:rPr>
          <w:lang w:val="en-GB"/>
        </w:rPr>
        <w:t xml:space="preserve">. </w:t>
      </w:r>
      <w:bookmarkStart w:id="7" w:name="_Hlk198634692"/>
      <w:r w:rsidRPr="00D66B74">
        <w:rPr>
          <w:lang w:val="en-GB"/>
        </w:rPr>
        <w:t>G</w:t>
      </w:r>
      <w:r w:rsidRPr="00D66B74">
        <w:rPr>
          <w:rFonts w:eastAsia="Libre Franklin"/>
          <w:lang w:val="en-GB"/>
        </w:rPr>
        <w:t>enes identified as potential targets of lncRNAs</w:t>
      </w:r>
      <w:bookmarkEnd w:id="7"/>
      <w:r w:rsidRPr="00D66B74">
        <w:rPr>
          <w:rFonts w:eastAsia="Libre Franklin"/>
          <w:lang w:val="en-GB"/>
        </w:rPr>
        <w:t xml:space="preserve"> </w:t>
      </w:r>
      <w:r w:rsidRPr="00D66B74">
        <w:t>102655375 in the Poor Learner group and as potential targets of lncRNAs 102654076, 113218947, and 107965291 in the Colony A group</w:t>
      </w:r>
    </w:p>
    <w:tbl>
      <w:tblPr>
        <w:tblW w:w="133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842"/>
        <w:gridCol w:w="1843"/>
        <w:gridCol w:w="1843"/>
        <w:gridCol w:w="5104"/>
      </w:tblGrid>
      <w:tr w:rsidR="0035475D" w:rsidRPr="003F0060" w14:paraId="5D86A73B" w14:textId="77777777" w:rsidTr="006D476A">
        <w:trPr>
          <w:trHeight w:val="25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64893" w14:textId="77777777" w:rsidR="0035475D" w:rsidRPr="003F0060" w:rsidRDefault="0035475D" w:rsidP="006D476A">
            <w:pPr>
              <w:pStyle w:val="MDPI42tablebody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AF6F5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</w:p>
        </w:tc>
        <w:tc>
          <w:tcPr>
            <w:tcW w:w="106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100C0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>Targets</w:t>
            </w:r>
          </w:p>
        </w:tc>
      </w:tr>
      <w:tr w:rsidR="0035475D" w:rsidRPr="003F0060" w14:paraId="73F9C405" w14:textId="77777777" w:rsidTr="006D476A">
        <w:trPr>
          <w:trHeight w:val="2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A6857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18648" w14:textId="77777777" w:rsidR="0035475D" w:rsidRPr="003F0060" w:rsidRDefault="0035475D" w:rsidP="006D476A">
            <w:pPr>
              <w:pStyle w:val="MDPI42tablebody"/>
              <w:rPr>
                <w:b/>
                <w:bCs/>
                <w:vertAlign w:val="superscript"/>
              </w:rPr>
            </w:pPr>
            <w:r w:rsidRPr="003F0060">
              <w:rPr>
                <w:b/>
                <w:bCs/>
              </w:rPr>
              <w:t xml:space="preserve">Regulator </w:t>
            </w:r>
            <w:r w:rsidRPr="003F0060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9463B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 xml:space="preserve">OGSv3.2 ID </w:t>
            </w:r>
            <w:r w:rsidRPr="003F006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8299D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 xml:space="preserve">OGSv1.x ID </w:t>
            </w:r>
            <w:r w:rsidRPr="003F0060">
              <w:rPr>
                <w:b/>
                <w:bCs/>
                <w:vertAlign w:val="superscript"/>
              </w:rPr>
              <w:t>3</w:t>
            </w:r>
            <w:r w:rsidRPr="003F0060">
              <w:rPr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4040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 xml:space="preserve">Gene ID </w:t>
            </w:r>
            <w:r w:rsidRPr="003F0060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DDBE" w14:textId="77777777" w:rsidR="0035475D" w:rsidRPr="003F0060" w:rsidRDefault="0035475D" w:rsidP="006D476A">
            <w:pPr>
              <w:pStyle w:val="MDPI42tablebody"/>
              <w:rPr>
                <w:b/>
                <w:bCs/>
              </w:rPr>
            </w:pPr>
            <w:r w:rsidRPr="003F0060">
              <w:rPr>
                <w:b/>
                <w:bCs/>
              </w:rPr>
              <w:t>Gene Description</w:t>
            </w:r>
          </w:p>
        </w:tc>
      </w:tr>
      <w:tr w:rsidR="0035475D" w:rsidRPr="00D66B74" w14:paraId="24503B62" w14:textId="77777777" w:rsidTr="006D476A">
        <w:trPr>
          <w:trHeight w:val="2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E1F9B6" w14:textId="77777777" w:rsidR="0035475D" w:rsidRPr="00D66B74" w:rsidRDefault="0035475D" w:rsidP="006D476A">
            <w:pPr>
              <w:pStyle w:val="MDPI42tablebody"/>
            </w:pPr>
            <w:r w:rsidRPr="00D66B74">
              <w:t>Poor Learn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35ABBC" w14:textId="77777777" w:rsidR="0035475D" w:rsidRPr="00D66B74" w:rsidRDefault="0035475D" w:rsidP="006D476A">
            <w:pPr>
              <w:pStyle w:val="MDPI42tablebody"/>
            </w:pPr>
            <w:r w:rsidRPr="00D66B74">
              <w:t>10265537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A255C" w14:textId="77777777" w:rsidR="0035475D" w:rsidRPr="00D66B74" w:rsidRDefault="0035475D" w:rsidP="006D476A">
            <w:pPr>
              <w:pStyle w:val="MDPI42tablebody"/>
            </w:pPr>
            <w:r w:rsidRPr="00D66B74">
              <w:t>GB493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82100" w14:textId="77777777" w:rsidR="0035475D" w:rsidRPr="00D66B74" w:rsidRDefault="0035475D" w:rsidP="006D476A">
            <w:pPr>
              <w:pStyle w:val="MDPI42tablebody"/>
            </w:pPr>
            <w:r w:rsidRPr="00D66B74">
              <w:t>GB148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726CA07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552711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213DE4" w14:textId="77777777" w:rsidR="0035475D" w:rsidRPr="00D66B74" w:rsidRDefault="0035475D" w:rsidP="006D476A">
            <w:pPr>
              <w:pStyle w:val="MDPI42tablebody"/>
            </w:pPr>
            <w:r w:rsidRPr="00D66B74">
              <w:t>anoctamin-4</w:t>
            </w:r>
          </w:p>
        </w:tc>
      </w:tr>
      <w:tr w:rsidR="0035475D" w:rsidRPr="00D66B74" w14:paraId="73504E5C" w14:textId="77777777" w:rsidTr="006D476A">
        <w:trPr>
          <w:trHeight w:val="21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502D321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86A5920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EA0D0C" w14:textId="77777777" w:rsidR="0035475D" w:rsidRPr="00D66B74" w:rsidRDefault="0035475D" w:rsidP="006D476A">
            <w:pPr>
              <w:pStyle w:val="MDPI42tablebody"/>
            </w:pPr>
            <w:r w:rsidRPr="00D66B74">
              <w:t>GB54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58D4" w14:textId="77777777" w:rsidR="0035475D" w:rsidRPr="00D66B74" w:rsidRDefault="0035475D" w:rsidP="006D476A">
            <w:pPr>
              <w:pStyle w:val="MDPI42tablebody"/>
            </w:pPr>
            <w:r w:rsidRPr="00D66B74">
              <w:t>GB1315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73A432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413386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566ECA36" w14:textId="77777777" w:rsidR="0035475D" w:rsidRPr="00D66B74" w:rsidRDefault="0035475D" w:rsidP="006D476A">
            <w:pPr>
              <w:pStyle w:val="MDPI42tablebody"/>
            </w:pPr>
            <w:r w:rsidRPr="00D66B74">
              <w:t>uncharacterised protein coding</w:t>
            </w:r>
          </w:p>
        </w:tc>
      </w:tr>
      <w:tr w:rsidR="0035475D" w:rsidRPr="00D66B74" w14:paraId="3B57DF9E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ADB09F8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1A5452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21B6EA" w14:textId="77777777" w:rsidR="0035475D" w:rsidRPr="00D66B74" w:rsidRDefault="0035475D" w:rsidP="006D476A">
            <w:pPr>
              <w:pStyle w:val="MDPI42tablebody"/>
            </w:pPr>
            <w:r w:rsidRPr="00D66B74">
              <w:t>GB54901, GB55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02DA" w14:textId="77777777" w:rsidR="0035475D" w:rsidRPr="00D66B74" w:rsidRDefault="0035475D" w:rsidP="006D476A">
            <w:pPr>
              <w:pStyle w:val="MDPI42tablebody"/>
            </w:pPr>
            <w:r w:rsidRPr="00D66B74">
              <w:t>GB1303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4148DA" w14:textId="77777777" w:rsidR="0035475D" w:rsidRPr="00D66B74" w:rsidRDefault="0035475D" w:rsidP="006D476A">
            <w:pPr>
              <w:pStyle w:val="MDPI42tablebody"/>
              <w:rPr>
                <w:i/>
                <w:iCs/>
                <w:lang w:val="en-GB"/>
              </w:rPr>
            </w:pPr>
            <w:r w:rsidRPr="00D66B74">
              <w:rPr>
                <w:lang w:val="en-GB"/>
              </w:rPr>
              <w:t xml:space="preserve">550961, </w:t>
            </w:r>
            <w:r w:rsidRPr="00D66B74">
              <w:rPr>
                <w:i/>
                <w:iCs/>
                <w:lang w:val="en-GB"/>
              </w:rPr>
              <w:t>Vamp7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17949D01" w14:textId="77777777" w:rsidR="0035475D" w:rsidRPr="00D66B74" w:rsidRDefault="0035475D" w:rsidP="006D476A">
            <w:pPr>
              <w:pStyle w:val="MDPI42tablebody"/>
            </w:pPr>
            <w:r w:rsidRPr="00D66B74">
              <w:t>vesicle-associated membrane protein 7</w:t>
            </w:r>
          </w:p>
        </w:tc>
      </w:tr>
      <w:tr w:rsidR="0035475D" w:rsidRPr="00D66B74" w14:paraId="16041680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52A8957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BE39962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802915" w14:textId="77777777" w:rsidR="0035475D" w:rsidRPr="00D66B74" w:rsidRDefault="0035475D" w:rsidP="006D476A">
            <w:pPr>
              <w:pStyle w:val="MDPI42tablebody"/>
            </w:pPr>
            <w:r w:rsidRPr="00D66B74">
              <w:t>GB41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4D45C" w14:textId="77777777" w:rsidR="0035475D" w:rsidRPr="00D66B74" w:rsidRDefault="0035475D" w:rsidP="006D476A">
            <w:pPr>
              <w:pStyle w:val="MDPI42tablebody"/>
            </w:pPr>
            <w:r w:rsidRPr="00D66B74">
              <w:t>GB140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439D11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551949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60ED9899" w14:textId="77777777" w:rsidR="0035475D" w:rsidRPr="00D66B74" w:rsidRDefault="0035475D" w:rsidP="006D476A">
            <w:pPr>
              <w:pStyle w:val="MDPI42tablebody"/>
            </w:pPr>
            <w:r w:rsidRPr="00D66B74">
              <w:tab/>
              <w:t>ovarian-specific serine/threonine-protein kinase Lok</w:t>
            </w:r>
          </w:p>
        </w:tc>
      </w:tr>
      <w:tr w:rsidR="0035475D" w:rsidRPr="00D66B74" w14:paraId="233BCB58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5DFFC13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CD63AFE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A21729" w14:textId="77777777" w:rsidR="0035475D" w:rsidRPr="00D66B74" w:rsidRDefault="0035475D" w:rsidP="006D476A">
            <w:pPr>
              <w:pStyle w:val="MDPI42tablebody"/>
            </w:pPr>
            <w:r w:rsidRPr="00D66B74">
              <w:t>GB52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6785" w14:textId="77777777" w:rsidR="0035475D" w:rsidRPr="00D66B74" w:rsidRDefault="0035475D" w:rsidP="006D476A">
            <w:pPr>
              <w:pStyle w:val="MDPI42tablebody"/>
            </w:pPr>
            <w:r w:rsidRPr="00D66B74">
              <w:t>GB1165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133B3F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726124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69D4C94F" w14:textId="77777777" w:rsidR="0035475D" w:rsidRPr="00D66B74" w:rsidRDefault="0035475D" w:rsidP="006D476A">
            <w:pPr>
              <w:pStyle w:val="MDPI42tablebody"/>
            </w:pPr>
            <w:r w:rsidRPr="00D66B74">
              <w:tab/>
              <w:t>segmentation protein Runt</w:t>
            </w:r>
          </w:p>
        </w:tc>
      </w:tr>
      <w:tr w:rsidR="0035475D" w:rsidRPr="00D66B74" w14:paraId="5CAD3859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7F4BB2C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BD5669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A8C24E" w14:textId="77777777" w:rsidR="0035475D" w:rsidRPr="00D66B74" w:rsidRDefault="0035475D" w:rsidP="006D476A">
            <w:pPr>
              <w:pStyle w:val="MDPI42tablebody"/>
            </w:pPr>
            <w:r w:rsidRPr="00D66B74">
              <w:t>GB45874, GB45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2DABD" w14:textId="77777777" w:rsidR="0035475D" w:rsidRPr="00D66B74" w:rsidRDefault="0035475D" w:rsidP="006D476A">
            <w:pPr>
              <w:pStyle w:val="MDPI42tablebody"/>
            </w:pPr>
            <w:r w:rsidRPr="00D66B74">
              <w:t>GB189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EFE6B8A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724760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51704FAB" w14:textId="77777777" w:rsidR="0035475D" w:rsidRPr="00D66B74" w:rsidRDefault="0035475D" w:rsidP="006D476A">
            <w:pPr>
              <w:pStyle w:val="MDPI42tablebody"/>
            </w:pPr>
            <w:r w:rsidRPr="00D66B74">
              <w:t>G-protein coupled receptor Mth2</w:t>
            </w:r>
          </w:p>
        </w:tc>
      </w:tr>
      <w:tr w:rsidR="0035475D" w:rsidRPr="00D66B74" w14:paraId="5DF44B44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C579761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7575767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C0EB4C" w14:textId="77777777" w:rsidR="0035475D" w:rsidRPr="00D66B74" w:rsidRDefault="0035475D" w:rsidP="006D476A">
            <w:pPr>
              <w:pStyle w:val="MDPI42tablebody"/>
            </w:pPr>
            <w:r w:rsidRPr="00D66B74">
              <w:t>GB42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BD7F" w14:textId="77777777" w:rsidR="0035475D" w:rsidRPr="00D66B74" w:rsidRDefault="0035475D" w:rsidP="006D476A">
            <w:pPr>
              <w:pStyle w:val="MDPI42tablebody"/>
            </w:pPr>
            <w:r w:rsidRPr="00D66B74">
              <w:t>GB1528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E5606B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412372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68B0B3F2" w14:textId="77777777" w:rsidR="0035475D" w:rsidRPr="00D66B74" w:rsidRDefault="0035475D" w:rsidP="006D476A">
            <w:pPr>
              <w:pStyle w:val="MDPI42tablebody"/>
            </w:pPr>
            <w:r w:rsidRPr="00D66B74">
              <w:t>pyruvate dehydrogenase phosphatase regulatory subunit, mitochondrial</w:t>
            </w:r>
          </w:p>
        </w:tc>
      </w:tr>
      <w:tr w:rsidR="0035475D" w:rsidRPr="00D66B74" w14:paraId="6F3ADA19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FF84F4F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4078135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F4C3AA" w14:textId="77777777" w:rsidR="0035475D" w:rsidRPr="00D66B74" w:rsidRDefault="0035475D" w:rsidP="006D476A">
            <w:pPr>
              <w:pStyle w:val="MDPI42tablebody"/>
            </w:pPr>
            <w:r w:rsidRPr="00D66B74">
              <w:t>GB42552, GB42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42DF" w14:textId="77777777" w:rsidR="0035475D" w:rsidRPr="00D66B74" w:rsidRDefault="0035475D" w:rsidP="006D476A">
            <w:pPr>
              <w:pStyle w:val="MDPI42tablebody"/>
            </w:pPr>
            <w:r w:rsidRPr="00D66B74">
              <w:t>GB195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29575A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100577098</w:t>
            </w:r>
          </w:p>
        </w:tc>
        <w:tc>
          <w:tcPr>
            <w:tcW w:w="5104" w:type="dxa"/>
            <w:tcBorders>
              <w:left w:val="nil"/>
              <w:right w:val="nil"/>
            </w:tcBorders>
            <w:vAlign w:val="bottom"/>
          </w:tcPr>
          <w:p w14:paraId="2C08F8BB" w14:textId="77777777" w:rsidR="0035475D" w:rsidRPr="00D66B74" w:rsidRDefault="0035475D" w:rsidP="006D476A">
            <w:pPr>
              <w:pStyle w:val="MDPI42tablebody"/>
            </w:pPr>
            <w:r w:rsidRPr="00D66B74">
              <w:t>enolase-phosphatase E1</w:t>
            </w:r>
          </w:p>
        </w:tc>
      </w:tr>
      <w:tr w:rsidR="0035475D" w:rsidRPr="00D66B74" w14:paraId="28100CCE" w14:textId="77777777" w:rsidTr="006D476A">
        <w:trPr>
          <w:trHeight w:val="20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FCDEBD1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9DC78C8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1271E9" w14:textId="77777777" w:rsidR="0035475D" w:rsidRPr="00D66B74" w:rsidRDefault="0035475D" w:rsidP="006D476A">
            <w:pPr>
              <w:pStyle w:val="MDPI42tablebody"/>
            </w:pPr>
            <w:r w:rsidRPr="00D66B74">
              <w:t>GB40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8EF02" w14:textId="77777777" w:rsidR="0035475D" w:rsidRPr="00D66B74" w:rsidRDefault="0035475D" w:rsidP="006D476A">
            <w:pPr>
              <w:pStyle w:val="MDPI42tablebody"/>
            </w:pPr>
            <w:r w:rsidRPr="00D66B74">
              <w:t>GB1220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E5E0D6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102655054</w:t>
            </w:r>
          </w:p>
        </w:tc>
        <w:tc>
          <w:tcPr>
            <w:tcW w:w="5104" w:type="dxa"/>
            <w:tcBorders>
              <w:left w:val="nil"/>
              <w:bottom w:val="nil"/>
              <w:right w:val="nil"/>
            </w:tcBorders>
            <w:vAlign w:val="bottom"/>
          </w:tcPr>
          <w:p w14:paraId="1CEF6C07" w14:textId="77777777" w:rsidR="0035475D" w:rsidRPr="00D66B74" w:rsidRDefault="0035475D" w:rsidP="006D476A">
            <w:pPr>
              <w:pStyle w:val="MDPI42tablebody"/>
            </w:pPr>
            <w:r w:rsidRPr="00D66B74">
              <w:t>protein tyrosine phosphatase domain-containing protein 1</w:t>
            </w:r>
          </w:p>
        </w:tc>
      </w:tr>
      <w:tr w:rsidR="0035475D" w:rsidRPr="00D66B74" w14:paraId="7D831D7A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C80086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5C8C54F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463D1D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8470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C7CC1" w14:textId="77777777" w:rsidR="0035475D" w:rsidRPr="00D66B74" w:rsidRDefault="0035475D" w:rsidP="006D476A">
            <w:pPr>
              <w:pStyle w:val="MDPI42tablebody"/>
            </w:pPr>
            <w:r w:rsidRPr="00D66B74">
              <w:t>102655080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B734" w14:textId="77777777" w:rsidR="0035475D" w:rsidRPr="00D66B74" w:rsidRDefault="0035475D" w:rsidP="006D476A">
            <w:pPr>
              <w:pStyle w:val="MDPI42tablebody"/>
            </w:pPr>
            <w:r w:rsidRPr="00D66B74">
              <w:t>long non-coding RNA</w:t>
            </w:r>
          </w:p>
        </w:tc>
      </w:tr>
      <w:tr w:rsidR="0035475D" w:rsidRPr="00D66B74" w14:paraId="21263921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0EDE7D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A1CFB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8C2B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C364B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BD1EE" w14:textId="77777777" w:rsidR="0035475D" w:rsidRPr="00D66B74" w:rsidRDefault="0035475D" w:rsidP="006D476A">
            <w:pPr>
              <w:pStyle w:val="MDPI42tablebody"/>
              <w:rPr>
                <w:i/>
                <w:iCs/>
                <w:lang w:val="en-GB"/>
              </w:rPr>
            </w:pPr>
            <w:r w:rsidRPr="00D66B74">
              <w:rPr>
                <w:lang w:val="en-GB"/>
              </w:rPr>
              <w:t xml:space="preserve">104796166, </w:t>
            </w:r>
            <w:r w:rsidRPr="00D66B74">
              <w:rPr>
                <w:i/>
                <w:iCs/>
              </w:rPr>
              <w:t>Mir9878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18CE1" w14:textId="77777777" w:rsidR="0035475D" w:rsidRPr="00D66B74" w:rsidRDefault="0035475D" w:rsidP="006D476A">
            <w:pPr>
              <w:pStyle w:val="MDPI42tablebody"/>
            </w:pPr>
            <w:r w:rsidRPr="00D66B74">
              <w:t>microRNA 9878</w:t>
            </w:r>
          </w:p>
        </w:tc>
      </w:tr>
      <w:tr w:rsidR="0035475D" w:rsidRPr="00D66B74" w14:paraId="2D0B0060" w14:textId="77777777" w:rsidTr="006D476A">
        <w:trPr>
          <w:trHeight w:val="2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A72F7" w14:textId="77777777" w:rsidR="0035475D" w:rsidRPr="00D66B74" w:rsidRDefault="0035475D" w:rsidP="006D476A">
            <w:pPr>
              <w:pStyle w:val="MDPI42tablebody"/>
            </w:pPr>
            <w:r w:rsidRPr="00D66B74">
              <w:t>Colony 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94E9D" w14:textId="77777777" w:rsidR="0035475D" w:rsidRPr="00D66B74" w:rsidRDefault="0035475D" w:rsidP="006D476A">
            <w:pPr>
              <w:pStyle w:val="MDPI42tablebody"/>
            </w:pPr>
            <w:r w:rsidRPr="00D66B74">
              <w:t>10265407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9B18E" w14:textId="77777777" w:rsidR="0035475D" w:rsidRPr="00D66B74" w:rsidRDefault="0035475D" w:rsidP="006D476A">
            <w:pPr>
              <w:pStyle w:val="MDPI42tablebody"/>
            </w:pPr>
            <w:r w:rsidRPr="00D66B74">
              <w:t>GB428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D6A3A" w14:textId="77777777" w:rsidR="0035475D" w:rsidRPr="00D66B74" w:rsidRDefault="0035475D" w:rsidP="006D476A">
            <w:pPr>
              <w:pStyle w:val="MDPI42tablebody"/>
            </w:pPr>
            <w:r w:rsidRPr="00D66B74">
              <w:t>GB149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12483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409085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C28F93" w14:textId="77777777" w:rsidR="0035475D" w:rsidRPr="00D66B74" w:rsidRDefault="0035475D" w:rsidP="006D476A">
            <w:pPr>
              <w:pStyle w:val="MDPI42tablebody"/>
            </w:pPr>
            <w:r w:rsidRPr="00D66B74">
              <w:tab/>
              <w:t>guanine nucleotide exchange factor for Rab-3A</w:t>
            </w:r>
          </w:p>
        </w:tc>
      </w:tr>
      <w:tr w:rsidR="0035475D" w:rsidRPr="00D66B74" w14:paraId="26AFE467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A1A3406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A4A9927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E2583E" w14:textId="77777777" w:rsidR="0035475D" w:rsidRPr="00D66B74" w:rsidRDefault="0035475D" w:rsidP="006D476A">
            <w:pPr>
              <w:pStyle w:val="MDPI42tablebody"/>
            </w:pPr>
            <w:r w:rsidRPr="00D66B74">
              <w:t>GB55424, GB55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0BBA" w14:textId="77777777" w:rsidR="0035475D" w:rsidRPr="00D66B74" w:rsidRDefault="0035475D" w:rsidP="006D476A">
            <w:pPr>
              <w:pStyle w:val="MDPI42tablebody"/>
            </w:pPr>
            <w:r w:rsidRPr="00D66B74">
              <w:t>GB18331, GB30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ECA2C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 xml:space="preserve">725827, </w:t>
            </w:r>
            <w:r w:rsidRPr="00D66B74">
              <w:rPr>
                <w:i/>
                <w:iCs/>
                <w:lang w:val="en-GB"/>
              </w:rPr>
              <w:t>InR-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A72B" w14:textId="77777777" w:rsidR="0035475D" w:rsidRPr="00D66B74" w:rsidRDefault="0035475D" w:rsidP="006D476A">
            <w:pPr>
              <w:pStyle w:val="MDPI42tablebody"/>
            </w:pPr>
            <w:r w:rsidRPr="00D66B74">
              <w:t>insulin-like receptor-like</w:t>
            </w:r>
          </w:p>
        </w:tc>
      </w:tr>
      <w:tr w:rsidR="0035475D" w:rsidRPr="00D66B74" w14:paraId="4DF854D2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4DA1DB5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EB27DDE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3BB0A" w14:textId="77777777" w:rsidR="0035475D" w:rsidRPr="00D66B74" w:rsidRDefault="0035475D" w:rsidP="006D476A">
            <w:pPr>
              <w:pStyle w:val="MDPI42tablebody"/>
            </w:pPr>
            <w:r w:rsidRPr="00D66B74">
              <w:t>GB40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3F2E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3ABAB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10265581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D7E70" w14:textId="77777777" w:rsidR="0035475D" w:rsidRPr="00D66B74" w:rsidRDefault="0035475D" w:rsidP="006D476A">
            <w:pPr>
              <w:pStyle w:val="MDPI42tablebody"/>
            </w:pPr>
            <w:r w:rsidRPr="00D66B74">
              <w:t>ras-related and estrogen-regulated growth inhibitor</w:t>
            </w:r>
          </w:p>
        </w:tc>
      </w:tr>
      <w:tr w:rsidR="0035475D" w:rsidRPr="00D66B74" w14:paraId="2CF7C2DB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ADAD6BA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C80A0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58EA" w14:textId="77777777" w:rsidR="0035475D" w:rsidRPr="00D66B74" w:rsidRDefault="0035475D" w:rsidP="006D476A">
            <w:pPr>
              <w:pStyle w:val="MDPI42tablebody"/>
            </w:pPr>
            <w:r w:rsidRPr="00D66B74">
              <w:t>GB406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2B3DD" w14:textId="77777777" w:rsidR="0035475D" w:rsidRPr="00D66B74" w:rsidRDefault="0035475D" w:rsidP="006D476A">
            <w:pPr>
              <w:pStyle w:val="MDPI42tablebody"/>
            </w:pPr>
            <w:r w:rsidRPr="00D66B74">
              <w:t>GB197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B2197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rPr>
                <w:lang w:val="en-GB"/>
              </w:rPr>
              <w:t>551426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484CF" w14:textId="77777777" w:rsidR="0035475D" w:rsidRPr="00D66B74" w:rsidRDefault="0035475D" w:rsidP="006D476A">
            <w:pPr>
              <w:pStyle w:val="MDPI42tablebody"/>
            </w:pPr>
            <w:r w:rsidRPr="00D66B74">
              <w:t>uncharacterised protein coding</w:t>
            </w:r>
          </w:p>
        </w:tc>
      </w:tr>
      <w:tr w:rsidR="0035475D" w:rsidRPr="00D66B74" w14:paraId="3C7115BA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7FB143D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44958" w14:textId="77777777" w:rsidR="0035475D" w:rsidRPr="00D66B74" w:rsidRDefault="0035475D" w:rsidP="006D476A">
            <w:pPr>
              <w:pStyle w:val="MDPI42tablebody"/>
            </w:pPr>
            <w:r w:rsidRPr="00D66B74">
              <w:t>11321894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E7EFF" w14:textId="77777777" w:rsidR="0035475D" w:rsidRPr="00D66B74" w:rsidRDefault="0035475D" w:rsidP="006D476A">
            <w:pPr>
              <w:pStyle w:val="MDPI42tablebody"/>
            </w:pPr>
            <w:r w:rsidRPr="00D66B74">
              <w:t>GB459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AE829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9398B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t>100578618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182BB" w14:textId="77777777" w:rsidR="0035475D" w:rsidRPr="00D66B74" w:rsidRDefault="0035475D" w:rsidP="006D476A">
            <w:pPr>
              <w:pStyle w:val="MDPI42tablebody"/>
            </w:pPr>
            <w:r w:rsidRPr="00D66B74">
              <w:t>uncharacterised protein coding</w:t>
            </w:r>
          </w:p>
        </w:tc>
      </w:tr>
      <w:tr w:rsidR="0035475D" w:rsidRPr="00D66B74" w14:paraId="79DCEACC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95B5995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88A13E" w14:textId="77777777" w:rsidR="0035475D" w:rsidRPr="00D66B74" w:rsidRDefault="0035475D" w:rsidP="006D476A">
            <w:pPr>
              <w:pStyle w:val="MDPI42tablebody"/>
            </w:pPr>
            <w:r w:rsidRPr="00D66B74">
              <w:t>10796529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8185" w14:textId="77777777" w:rsidR="0035475D" w:rsidRPr="00D66B74" w:rsidRDefault="0035475D" w:rsidP="006D476A">
            <w:pPr>
              <w:pStyle w:val="MDPI42tablebody"/>
            </w:pPr>
            <w:r w:rsidRPr="00D66B74">
              <w:t>GB543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B956C" w14:textId="77777777" w:rsidR="0035475D" w:rsidRPr="00D66B74" w:rsidRDefault="0035475D" w:rsidP="006D476A">
            <w:pPr>
              <w:pStyle w:val="MDPI42tablebody"/>
            </w:pPr>
            <w:r w:rsidRPr="00D66B74">
              <w:t>GB135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01C5C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t>410052, Syt20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CE43E" w14:textId="77777777" w:rsidR="0035475D" w:rsidRPr="00D66B74" w:rsidRDefault="0035475D" w:rsidP="006D476A">
            <w:pPr>
              <w:pStyle w:val="MDPI42tablebody"/>
            </w:pPr>
            <w:r w:rsidRPr="00D66B74">
              <w:t>synaptotagmin 20</w:t>
            </w:r>
          </w:p>
        </w:tc>
      </w:tr>
      <w:tr w:rsidR="0035475D" w:rsidRPr="00D66B74" w14:paraId="53863FDC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B2890DE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E4A58C2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3BE897" w14:textId="77777777" w:rsidR="0035475D" w:rsidRPr="00D66B74" w:rsidRDefault="0035475D" w:rsidP="006D476A">
            <w:pPr>
              <w:pStyle w:val="MDPI42tablebody"/>
            </w:pPr>
            <w:r w:rsidRPr="00D66B74">
              <w:t>GB49625, GB51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A1BA" w14:textId="77777777" w:rsidR="0035475D" w:rsidRPr="00D66B74" w:rsidRDefault="0035475D" w:rsidP="006D476A">
            <w:pPr>
              <w:pStyle w:val="MDPI42tablebody"/>
            </w:pPr>
            <w:r w:rsidRPr="00D66B74">
              <w:t>GB1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7313E" w14:textId="77777777" w:rsidR="0035475D" w:rsidRPr="00D66B74" w:rsidRDefault="0035475D" w:rsidP="006D476A">
            <w:pPr>
              <w:pStyle w:val="MDPI42tablebody"/>
              <w:rPr>
                <w:lang w:val="en-GB"/>
              </w:rPr>
            </w:pPr>
            <w:r w:rsidRPr="00D66B74">
              <w:t>10057812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</w:tcPr>
          <w:p w14:paraId="4178D4BD" w14:textId="77777777" w:rsidR="0035475D" w:rsidRPr="00D66B74" w:rsidRDefault="0035475D" w:rsidP="006D476A">
            <w:pPr>
              <w:pStyle w:val="MDPI42tablebody"/>
            </w:pPr>
            <w:r w:rsidRPr="00D66B74">
              <w:t>zinc finger protein 26-like</w:t>
            </w:r>
          </w:p>
        </w:tc>
      </w:tr>
      <w:tr w:rsidR="0035475D" w:rsidRPr="00D66B74" w14:paraId="6A0CBB1B" w14:textId="77777777" w:rsidTr="006D476A">
        <w:trPr>
          <w:trHeight w:val="2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4CB5A9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E1ECF5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67AA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1DDEA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B4F46" w14:textId="77777777" w:rsidR="0035475D" w:rsidRPr="00D66B74" w:rsidRDefault="0035475D" w:rsidP="006D476A">
            <w:pPr>
              <w:pStyle w:val="MDPI42tablebody"/>
            </w:pP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CEE40" w14:textId="77777777" w:rsidR="0035475D" w:rsidRPr="00D66B74" w:rsidRDefault="0035475D" w:rsidP="006D476A">
            <w:pPr>
              <w:pStyle w:val="MDPI42tablebody"/>
            </w:pPr>
          </w:p>
        </w:tc>
      </w:tr>
    </w:tbl>
    <w:p w14:paraId="0572DAF2" w14:textId="4AACB4FF" w:rsidR="0035475D" w:rsidRPr="00BD1C44" w:rsidRDefault="0035475D" w:rsidP="0035475D">
      <w:pPr>
        <w:pStyle w:val="MDPI43tablefooter"/>
        <w:ind w:left="0"/>
      </w:pPr>
      <w:r w:rsidRPr="0035475D">
        <w:rPr>
          <w:vertAlign w:val="superscript"/>
        </w:rPr>
        <w:t>1</w:t>
      </w:r>
      <w:r w:rsidRPr="00BD1C44">
        <w:t xml:space="preserve"> The lncRNA purported to be serving as a regulator. </w:t>
      </w:r>
      <w:r w:rsidRPr="003F0060">
        <w:rPr>
          <w:vertAlign w:val="superscript"/>
        </w:rPr>
        <w:t>2</w:t>
      </w:r>
      <w:r w:rsidRPr="00BD1C44">
        <w:t xml:space="preserve"> Gene IDs as specified in Official Gene Set (OGS) version 3. </w:t>
      </w:r>
      <w:r w:rsidR="003F0060">
        <w:rPr>
          <w:vertAlign w:val="superscript"/>
        </w:rPr>
        <w:t>3</w:t>
      </w:r>
      <w:r w:rsidRPr="00BD1C44">
        <w:t xml:space="preserve"> Gene IDs as specified in Official Gene Set (OGS) version 1.x. </w:t>
      </w:r>
      <w:r w:rsidR="003F0060">
        <w:rPr>
          <w:vertAlign w:val="superscript"/>
        </w:rPr>
        <w:t>4</w:t>
      </w:r>
      <w:r w:rsidRPr="00BD1C44">
        <w:t xml:space="preserve"> NCBI Gene ID and name (if available) (https://www.ncbi.nlm.nih.gov/gene/</w:t>
      </w:r>
    </w:p>
    <w:p w14:paraId="51305001" w14:textId="325D7928" w:rsidR="00197B88" w:rsidRPr="0035475D" w:rsidRDefault="00197B88" w:rsidP="0035475D">
      <w:pPr>
        <w:rPr>
          <w:lang w:bidi="en-US"/>
        </w:rPr>
      </w:pPr>
    </w:p>
    <w:sectPr w:rsidR="00197B88" w:rsidRPr="0035475D" w:rsidSect="00197B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ibre Franklin">
    <w:charset w:val="00"/>
    <w:family w:val="auto"/>
    <w:pitch w:val="variable"/>
    <w:sig w:usb0="A00000FF" w:usb1="4000205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D7"/>
    <w:rsid w:val="000120E0"/>
    <w:rsid w:val="00016D71"/>
    <w:rsid w:val="00050885"/>
    <w:rsid w:val="00197B88"/>
    <w:rsid w:val="0035475D"/>
    <w:rsid w:val="003F0060"/>
    <w:rsid w:val="00457FD7"/>
    <w:rsid w:val="004979FB"/>
    <w:rsid w:val="004D72AD"/>
    <w:rsid w:val="00556E0E"/>
    <w:rsid w:val="007F466D"/>
    <w:rsid w:val="008F065C"/>
    <w:rsid w:val="008F1F43"/>
    <w:rsid w:val="00960F7F"/>
    <w:rsid w:val="00B12FC8"/>
    <w:rsid w:val="00C93656"/>
    <w:rsid w:val="00D66B74"/>
    <w:rsid w:val="00DD0138"/>
    <w:rsid w:val="00E75D30"/>
    <w:rsid w:val="00FB5E83"/>
    <w:rsid w:val="00FC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2DA3D"/>
  <w15:chartTrackingRefBased/>
  <w15:docId w15:val="{540DC5FD-F6B8-40B1-B921-BDA86E0D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75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FD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FD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FD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FD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FD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FD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FD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FD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FD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FD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FD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F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FD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FD7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457FD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57FD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197B8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7F466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7F466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4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GHRAN, SIMON (PGR)</dc:creator>
  <cp:keywords/>
  <dc:description/>
  <cp:lastModifiedBy>LOUGHRAN, SIMON (PGR)</cp:lastModifiedBy>
  <cp:revision>13</cp:revision>
  <cp:lastPrinted>2025-05-20T12:34:00Z</cp:lastPrinted>
  <dcterms:created xsi:type="dcterms:W3CDTF">2025-05-20T08:10:00Z</dcterms:created>
  <dcterms:modified xsi:type="dcterms:W3CDTF">2025-05-20T12:49:00Z</dcterms:modified>
</cp:coreProperties>
</file>